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AC7A3" w14:textId="5E807DB5" w:rsidR="0061538D" w:rsidRPr="00FF257A" w:rsidRDefault="0061538D" w:rsidP="0061538D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772114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</w:t>
      </w:r>
      <w:r w:rsidR="00772114">
        <w:rPr>
          <w:b/>
          <w:bCs/>
          <w:lang w:val="en-US"/>
        </w:rPr>
        <w:t>File</w:t>
      </w:r>
      <w:r>
        <w:rPr>
          <w:b/>
          <w:bCs/>
          <w:lang w:val="en-US"/>
        </w:rPr>
        <w:t xml:space="preserve">. </w:t>
      </w:r>
      <w:r>
        <w:rPr>
          <w:bCs/>
          <w:lang w:val="en-US"/>
        </w:rPr>
        <w:t xml:space="preserve">Intake questionnaire. </w:t>
      </w:r>
    </w:p>
    <w:p w14:paraId="20A9B0C7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FC12D8">
        <w:rPr>
          <w:sz w:val="20"/>
          <w:szCs w:val="20"/>
          <w:lang w:val="en"/>
        </w:rPr>
        <w:t>Age</w:t>
      </w:r>
    </w:p>
    <w:p w14:paraId="28EF7FBC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FC12D8">
        <w:rPr>
          <w:sz w:val="20"/>
          <w:szCs w:val="20"/>
          <w:lang w:val="en"/>
        </w:rPr>
        <w:t>Length</w:t>
      </w:r>
    </w:p>
    <w:p w14:paraId="0704270B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FC12D8">
        <w:rPr>
          <w:sz w:val="20"/>
          <w:szCs w:val="20"/>
          <w:lang w:val="en"/>
        </w:rPr>
        <w:t>Weight</w:t>
      </w:r>
    </w:p>
    <w:p w14:paraId="455A7902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sz w:val="20"/>
          <w:szCs w:val="20"/>
          <w:lang w:val="en"/>
        </w:rPr>
        <w:t>Work</w:t>
      </w:r>
      <w:r w:rsidRPr="00FC12D8">
        <w:rPr>
          <w:sz w:val="20"/>
          <w:szCs w:val="20"/>
          <w:lang w:val="en"/>
        </w:rPr>
        <w:t xml:space="preserve"> (occupation)</w:t>
      </w:r>
    </w:p>
    <w:p w14:paraId="3AE11B6B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FC12D8">
        <w:rPr>
          <w:sz w:val="20"/>
          <w:szCs w:val="20"/>
          <w:lang w:val="en"/>
        </w:rPr>
        <w:t>Are you a smoker or have you smoked? If so, specify what, how much and for how long? If stopped, specify how much smoked, how long stopped and since when.</w:t>
      </w:r>
    </w:p>
    <w:p w14:paraId="68E59B9B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FC12D8">
        <w:rPr>
          <w:sz w:val="20"/>
          <w:szCs w:val="20"/>
          <w:lang w:val="en"/>
        </w:rPr>
        <w:t>Alcohol consumption? If Yes, how much?</w:t>
      </w:r>
    </w:p>
    <w:p w14:paraId="4B8F6AF1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FC12D8">
        <w:rPr>
          <w:sz w:val="20"/>
          <w:szCs w:val="20"/>
          <w:lang w:val="en"/>
        </w:rPr>
        <w:t>Do you have diabetes? If so svp. mention what type (think of medication such as insulin/tuning doctor)</w:t>
      </w:r>
    </w:p>
    <w:p w14:paraId="58066D07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FC12D8">
        <w:rPr>
          <w:sz w:val="20"/>
          <w:szCs w:val="20"/>
          <w:lang w:val="en"/>
        </w:rPr>
        <w:t>Indicate which diseases are known in the family and at what age the condition occurred and also indicate whether it is first degree (children, parents, siblings) or second-degree (uncles, aunts, their children and grandparents) family.</w:t>
      </w:r>
    </w:p>
    <w:p w14:paraId="09917858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FC12D8">
        <w:rPr>
          <w:sz w:val="20"/>
          <w:szCs w:val="20"/>
          <w:lang w:val="en"/>
        </w:rPr>
        <w:t>Have you been to Prescan before? If so, were there any relevant findings made at the time?</w:t>
      </w:r>
    </w:p>
    <w:p w14:paraId="2CC2706E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FC12D8">
        <w:rPr>
          <w:sz w:val="20"/>
          <w:szCs w:val="20"/>
          <w:lang w:val="en"/>
        </w:rPr>
        <w:t>Have you undergone tests in the last two years? If so, what investigations?</w:t>
      </w:r>
    </w:p>
    <w:p w14:paraId="3A600919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FC12D8">
        <w:rPr>
          <w:sz w:val="20"/>
          <w:szCs w:val="20"/>
          <w:lang w:val="en"/>
        </w:rPr>
        <w:t>Are there any physical complaints at the moment? (e.: chest pain, fatigue, shortness of breath, abdominal pain, joint complaints or is there a joint replacement?)</w:t>
      </w:r>
    </w:p>
    <w:p w14:paraId="1149D575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FC12D8">
        <w:rPr>
          <w:sz w:val="20"/>
          <w:szCs w:val="20"/>
          <w:lang w:val="en"/>
        </w:rPr>
        <w:t>Have you had surgery in the past? (</w:t>
      </w:r>
      <w:r>
        <w:rPr>
          <w:sz w:val="20"/>
          <w:szCs w:val="20"/>
          <w:lang w:val="en"/>
        </w:rPr>
        <w:t>if yes, please specify</w:t>
      </w:r>
      <w:r w:rsidRPr="00FC12D8">
        <w:rPr>
          <w:sz w:val="20"/>
          <w:szCs w:val="20"/>
          <w:lang w:val="en"/>
        </w:rPr>
        <w:t>)</w:t>
      </w:r>
    </w:p>
    <w:p w14:paraId="588EA705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FC12D8">
        <w:rPr>
          <w:sz w:val="20"/>
          <w:szCs w:val="20"/>
          <w:lang w:val="en"/>
        </w:rPr>
        <w:t>Are you familiar with a (drug) allerg</w:t>
      </w:r>
      <w:r>
        <w:rPr>
          <w:sz w:val="20"/>
          <w:szCs w:val="20"/>
          <w:lang w:val="en"/>
        </w:rPr>
        <w:t>ies</w:t>
      </w:r>
      <w:r w:rsidRPr="00FC12D8">
        <w:rPr>
          <w:sz w:val="20"/>
          <w:szCs w:val="20"/>
          <w:lang w:val="en"/>
        </w:rPr>
        <w:t xml:space="preserve">? </w:t>
      </w:r>
    </w:p>
    <w:p w14:paraId="73AA4986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FC12D8">
        <w:rPr>
          <w:sz w:val="20"/>
          <w:szCs w:val="20"/>
          <w:lang w:val="en"/>
        </w:rPr>
        <w:t>Are you taking medications such as blood thinners, heart medication, cholesterol reductions, NSAID (ibuprofen/diclofenac) or other medications? S.v.p. indicate which medications and dosage.</w:t>
      </w:r>
    </w:p>
    <w:p w14:paraId="66D38A4B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FC12D8">
        <w:rPr>
          <w:sz w:val="20"/>
          <w:szCs w:val="20"/>
          <w:lang w:val="en"/>
        </w:rPr>
        <w:t>Have you experienced any illnesses in the past? Or are you familiar with a chronic disease?</w:t>
      </w:r>
    </w:p>
    <w:p w14:paraId="5C6D5FBF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FC12D8">
        <w:rPr>
          <w:sz w:val="20"/>
          <w:szCs w:val="20"/>
          <w:lang w:val="en"/>
        </w:rPr>
        <w:t>Known with elevated cholesterol levels - for which medication?</w:t>
      </w:r>
    </w:p>
    <w:p w14:paraId="6AFF0FEE" w14:textId="77777777" w:rsidR="0061538D" w:rsidRPr="00FC12D8" w:rsidRDefault="0061538D" w:rsidP="0061538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sz w:val="20"/>
          <w:szCs w:val="20"/>
          <w:lang w:val="en"/>
        </w:rPr>
        <w:t>Known</w:t>
      </w:r>
      <w:r w:rsidRPr="00FC12D8">
        <w:rPr>
          <w:sz w:val="20"/>
          <w:szCs w:val="20"/>
          <w:lang w:val="en"/>
        </w:rPr>
        <w:t xml:space="preserve"> with elevated blood pressure - for which medication?</w:t>
      </w:r>
    </w:p>
    <w:p w14:paraId="56130CBA" w14:textId="77777777" w:rsidR="0061538D" w:rsidRDefault="0061538D" w:rsidP="0061538D"/>
    <w:sectPr w:rsidR="006153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130ADF"/>
    <w:multiLevelType w:val="multilevel"/>
    <w:tmpl w:val="9DEAC5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38D"/>
    <w:rsid w:val="00030719"/>
    <w:rsid w:val="004E5EB2"/>
    <w:rsid w:val="005F546B"/>
    <w:rsid w:val="0061538D"/>
    <w:rsid w:val="00772114"/>
    <w:rsid w:val="00AC2A33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1ADD9"/>
  <w15:chartTrackingRefBased/>
  <w15:docId w15:val="{069984C4-2EFF-482C-8808-DC2C1001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38D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3</cp:revision>
  <dcterms:created xsi:type="dcterms:W3CDTF">2020-11-10T15:40:00Z</dcterms:created>
  <dcterms:modified xsi:type="dcterms:W3CDTF">2020-11-12T16:42:00Z</dcterms:modified>
</cp:coreProperties>
</file>